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B49" w:rsidRDefault="005A2CE9" w:rsidP="00CE5B49">
      <w:pPr>
        <w:rPr>
          <w:b/>
        </w:rPr>
      </w:pPr>
      <w:r>
        <w:rPr>
          <w:b/>
        </w:rPr>
        <w:t>Supporting Information Table</w:t>
      </w:r>
      <w:r w:rsidR="00CE5B49">
        <w:rPr>
          <w:b/>
        </w:rPr>
        <w:t xml:space="preserve"> 1:  Recorded incidence by anxiety sub-group, stratified for interactions between age group with gender and age group with deprivation</w:t>
      </w:r>
    </w:p>
    <w:p w:rsidR="00CE5B49" w:rsidRDefault="00CE5B49" w:rsidP="00CE5B49">
      <w:pPr>
        <w:rPr>
          <w:rFonts w:ascii="Arial" w:hAnsi="Arial" w:cs="Arial"/>
          <w:sz w:val="20"/>
        </w:rPr>
      </w:pPr>
    </w:p>
    <w:tbl>
      <w:tblPr>
        <w:tblStyle w:val="TableGrid"/>
        <w:tblW w:w="10317" w:type="dxa"/>
        <w:tblLook w:val="04A0"/>
      </w:tblPr>
      <w:tblGrid>
        <w:gridCol w:w="1402"/>
        <w:gridCol w:w="1050"/>
        <w:gridCol w:w="1573"/>
        <w:gridCol w:w="1573"/>
        <w:gridCol w:w="1573"/>
        <w:gridCol w:w="1573"/>
        <w:gridCol w:w="1573"/>
      </w:tblGrid>
      <w:tr w:rsidR="00903F01" w:rsidTr="00C90EB8">
        <w:tc>
          <w:tcPr>
            <w:tcW w:w="2452" w:type="dxa"/>
            <w:gridSpan w:val="2"/>
          </w:tcPr>
          <w:p w:rsidR="00903F01" w:rsidRDefault="00903F01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Variable</w:t>
            </w:r>
          </w:p>
        </w:tc>
        <w:tc>
          <w:tcPr>
            <w:tcW w:w="7865" w:type="dxa"/>
            <w:gridSpan w:val="5"/>
          </w:tcPr>
          <w:p w:rsidR="00903F01" w:rsidRDefault="00903F01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ge group</w:t>
            </w:r>
          </w:p>
        </w:tc>
      </w:tr>
      <w:tr w:rsidR="00903F01" w:rsidTr="00420401">
        <w:tc>
          <w:tcPr>
            <w:tcW w:w="2452" w:type="dxa"/>
            <w:gridSpan w:val="2"/>
          </w:tcPr>
          <w:p w:rsidR="00903F01" w:rsidRDefault="00903F01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73" w:type="dxa"/>
          </w:tcPr>
          <w:p w:rsidR="00903F01" w:rsidRDefault="00903F01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 to 24 yrs</w:t>
            </w:r>
          </w:p>
        </w:tc>
        <w:tc>
          <w:tcPr>
            <w:tcW w:w="1573" w:type="dxa"/>
          </w:tcPr>
          <w:p w:rsidR="00903F01" w:rsidRDefault="00903F01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 to 44 yrs</w:t>
            </w:r>
          </w:p>
        </w:tc>
        <w:tc>
          <w:tcPr>
            <w:tcW w:w="1573" w:type="dxa"/>
          </w:tcPr>
          <w:p w:rsidR="00903F01" w:rsidRDefault="00903F01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 to 64 yrs</w:t>
            </w:r>
          </w:p>
        </w:tc>
        <w:tc>
          <w:tcPr>
            <w:tcW w:w="1573" w:type="dxa"/>
          </w:tcPr>
          <w:p w:rsidR="00903F01" w:rsidRDefault="00903F01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5 to 74 yrs</w:t>
            </w:r>
          </w:p>
        </w:tc>
        <w:tc>
          <w:tcPr>
            <w:tcW w:w="1573" w:type="dxa"/>
          </w:tcPr>
          <w:p w:rsidR="00903F01" w:rsidRDefault="00903F01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5+ yrs</w:t>
            </w:r>
          </w:p>
        </w:tc>
      </w:tr>
      <w:tr w:rsidR="00903F01" w:rsidTr="00420401">
        <w:tc>
          <w:tcPr>
            <w:tcW w:w="2452" w:type="dxa"/>
            <w:gridSpan w:val="2"/>
          </w:tcPr>
          <w:p w:rsidR="00903F01" w:rsidRDefault="00903F01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73" w:type="dxa"/>
          </w:tcPr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cidence Rate Ratio</w:t>
            </w:r>
          </w:p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5% CI)</w:t>
            </w:r>
          </w:p>
        </w:tc>
        <w:tc>
          <w:tcPr>
            <w:tcW w:w="1573" w:type="dxa"/>
          </w:tcPr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cidence Rate Ratio</w:t>
            </w:r>
          </w:p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5% CI)</w:t>
            </w:r>
          </w:p>
        </w:tc>
        <w:tc>
          <w:tcPr>
            <w:tcW w:w="1573" w:type="dxa"/>
          </w:tcPr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cidence Rate Ratio</w:t>
            </w:r>
          </w:p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5% CI)</w:t>
            </w:r>
          </w:p>
        </w:tc>
        <w:tc>
          <w:tcPr>
            <w:tcW w:w="1573" w:type="dxa"/>
          </w:tcPr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cidence Rate Ratio</w:t>
            </w:r>
          </w:p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5% CI)</w:t>
            </w:r>
          </w:p>
        </w:tc>
        <w:tc>
          <w:tcPr>
            <w:tcW w:w="1573" w:type="dxa"/>
          </w:tcPr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cidence Rate Ratio</w:t>
            </w:r>
          </w:p>
          <w:p w:rsidR="00903F01" w:rsidRDefault="00903F01" w:rsidP="00903F0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5% CI)</w:t>
            </w:r>
          </w:p>
        </w:tc>
      </w:tr>
      <w:tr w:rsidR="00CE5B49" w:rsidTr="00420401">
        <w:tc>
          <w:tcPr>
            <w:tcW w:w="2452" w:type="dxa"/>
            <w:gridSpan w:val="2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nxiety diagnoses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der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8(1.60,1.7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2(1.76,1.8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8(1.92,2.0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5(2.15,2.37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2(2.01,2.24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privation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least)Q1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2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5(0.86,1.0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8(0.92,1.0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3(0.96,1.11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4(0.86,1.0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5(0.85,1.06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3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8(0.97,1.1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9(1.01,1.1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9(1.00,1.1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9(0.89,1.0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60.95,1.19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4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9(1.14,1.4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8(1.17,1.4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0(1.18,1.4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1(0.98,1.2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6(1.00,1.33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most)Q5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7(1.29,1.9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1(1.48,1.9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4(1.52,2.0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2(1.22,1.6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3(1.22,1.68)</w:t>
            </w:r>
          </w:p>
        </w:tc>
      </w:tr>
      <w:tr w:rsidR="00CE5B49" w:rsidTr="00420401">
        <w:tc>
          <w:tcPr>
            <w:tcW w:w="2452" w:type="dxa"/>
            <w:gridSpan w:val="2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nxiety symptoms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der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2(1.63,1.8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6(1.90,2.0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5(1.98,2.1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5(2.16,2.3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8(1.89,2.08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privation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least)Q1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2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2(0.89,1.1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4(0.93,1.1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6(0.96,1.1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5(0.84,1.0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(0.88,1.14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3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9(0.96,1.2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9(1.05,1.3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7(1.05,1.31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3(0.99,1.2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3(1.00,1.29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4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3(1.14,1.5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7(1.19,1.5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2(1.15,1.5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4(1.04,1.47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8(0.99,1.41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most)Q5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5(1.37,1.9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3(1.44,2.0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8(1.50,2.1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4(1.28,1.8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6(1.24,1.73)</w:t>
            </w:r>
          </w:p>
        </w:tc>
      </w:tr>
      <w:tr w:rsidR="00CE5B49" w:rsidTr="00420401">
        <w:tc>
          <w:tcPr>
            <w:tcW w:w="2452" w:type="dxa"/>
            <w:gridSpan w:val="2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ixed anxiety and depression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der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3(2.01,2.2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0(2.01,2.1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6(1.78,1.9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1(2.05,2.37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4(1.79,2.11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privation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least)Q1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2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5(0.89,1.2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(0.95,1.21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4(0.93,1.1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8(0.86,1.11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(0.88,1.14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3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0(1.10,1.5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7(1.02,1.5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7(1.02,1.3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0(0.94,1.3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6(0.90,1.25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4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1(1.43,2.0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6(1.24,1.7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7(1.17,1.6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9(1.08,1.5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4(0.94,1.39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most)Q5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8(1.61,2.7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9(1.54,2.31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6(1.52,2.2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0(1.21,1.87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3(1.08,1.64)</w:t>
            </w:r>
          </w:p>
        </w:tc>
      </w:tr>
      <w:tr w:rsidR="00CE5B49" w:rsidTr="00420401">
        <w:tc>
          <w:tcPr>
            <w:tcW w:w="2452" w:type="dxa"/>
            <w:gridSpan w:val="2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anic disorder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der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3(2.27,2.6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4(2.35,2.5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33(2.22,2.4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1(1.95,2.3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6(1.69,2.04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privation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least)Q1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2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2(0.90,1.1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(0.99,1.1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(0.98,1.1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5(0.92,1.1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(0.87,1.16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3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8(1.07,1.3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0(1.21,1.3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0(1.20,1.41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9(1.05,1.3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0(1.05,1.37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4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7(1.24,1.5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5(1.43,1.6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0(1.46,1.7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8(1.27,1.7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0(1.10,1.55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most)Q5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3(1.33,1.77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2(1.74,2.1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4(1.84,2.2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4(1.50,2.0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0(1.38,1.86)</w:t>
            </w:r>
          </w:p>
        </w:tc>
      </w:tr>
      <w:tr w:rsidR="00CE5B49" w:rsidTr="00420401">
        <w:tc>
          <w:tcPr>
            <w:tcW w:w="2452" w:type="dxa"/>
            <w:gridSpan w:val="2"/>
          </w:tcPr>
          <w:p w:rsidR="00CE5B49" w:rsidRDefault="00CE5B49" w:rsidP="008A1D0E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anic attacks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der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3(1.98,2.51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0(2.24,2.5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39(2.22,2.5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3(1.85,2.4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8(1.91,2.73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privation</w:t>
            </w: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least)Q1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</w:pPr>
            <w:r>
              <w:rPr>
                <w:rFonts w:ascii="Arial" w:hAnsi="Arial" w:cs="Arial"/>
                <w:sz w:val="20"/>
              </w:rPr>
              <w:t>Baseline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2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5(0.79,1.1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(0.95,1.2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(0.94,1.2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3(0.82,1.28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5(0.87,1.50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3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6(0.87,1.30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4(1.16,1.56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2(1.03,1.4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9(0.70,1.1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1(0.90,1.61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4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9(1.06,1.57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3(1.37,1.9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9(1.16,1.67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9(1.04,1.59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5(1.22,1.98)</w:t>
            </w:r>
          </w:p>
        </w:tc>
      </w:tr>
      <w:tr w:rsidR="00CE5B49" w:rsidTr="00420401">
        <w:tc>
          <w:tcPr>
            <w:tcW w:w="1402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CE5B49" w:rsidRDefault="00CE5B49" w:rsidP="008A1D0E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most)Q5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0(1.17,1.92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5(1.74,2.64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5(1.65,2.55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1(1.13,2.03)</w:t>
            </w:r>
          </w:p>
        </w:tc>
        <w:tc>
          <w:tcPr>
            <w:tcW w:w="1573" w:type="dxa"/>
          </w:tcPr>
          <w:p w:rsidR="00CE5B49" w:rsidRDefault="00CE5B49" w:rsidP="008A1D0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0(1.22,2.37)</w:t>
            </w:r>
          </w:p>
        </w:tc>
      </w:tr>
    </w:tbl>
    <w:p w:rsidR="00CE5B49" w:rsidRDefault="00CE5B49" w:rsidP="00CE5B49"/>
    <w:p w:rsidR="00CE5B49" w:rsidRDefault="00CE5B49" w:rsidP="00CE5B49">
      <w:pPr>
        <w:spacing w:line="360" w:lineRule="auto"/>
        <w:outlineLvl w:val="0"/>
      </w:pPr>
    </w:p>
    <w:p w:rsidR="0097328F" w:rsidRDefault="0097328F"/>
    <w:sectPr w:rsidR="0097328F" w:rsidSect="0042040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CE5B49"/>
    <w:rsid w:val="00032CB5"/>
    <w:rsid w:val="00420401"/>
    <w:rsid w:val="005A2CE9"/>
    <w:rsid w:val="00903F01"/>
    <w:rsid w:val="0097328F"/>
    <w:rsid w:val="00CE5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B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4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96</Words>
  <Characters>2831</Characters>
  <Application>Microsoft Office Word</Application>
  <DocSecurity>0</DocSecurity>
  <Lines>23</Lines>
  <Paragraphs>6</Paragraphs>
  <ScaleCrop>false</ScaleCrop>
  <Company>Microsoft</Company>
  <LinksUpToDate>false</LinksUpToDate>
  <CharactersWithSpaces>3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6</cp:revision>
  <dcterms:created xsi:type="dcterms:W3CDTF">2012-06-29T11:50:00Z</dcterms:created>
  <dcterms:modified xsi:type="dcterms:W3CDTF">2012-06-29T13:01:00Z</dcterms:modified>
</cp:coreProperties>
</file>